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252A3" w14:textId="5E73BBAE" w:rsidR="00B13094" w:rsidRDefault="000A12D0"/>
    <w:p w14:paraId="18F3F873" w14:textId="628F1F61" w:rsidR="00451A98" w:rsidRDefault="00451A98"/>
    <w:p w14:paraId="130BA89D" w14:textId="77777777" w:rsidR="009D624A" w:rsidRPr="0096316F" w:rsidRDefault="009D624A" w:rsidP="009D624A">
      <w:pPr>
        <w:pStyle w:val="Ttulo"/>
        <w:rPr>
          <w:sz w:val="40"/>
          <w:lang w:val="en-US"/>
        </w:rPr>
      </w:pPr>
      <w:r w:rsidRPr="001223B0">
        <w:rPr>
          <w:sz w:val="40"/>
          <w:lang w:val="en-US"/>
        </w:rPr>
        <w:t>The Impact of Menopause on Hypercholesterolemia and Comorbidities: A Population-Based Study</w:t>
      </w:r>
      <w:r w:rsidRPr="0096316F">
        <w:rPr>
          <w:sz w:val="40"/>
          <w:lang w:val="en-US"/>
        </w:rPr>
        <w:t>.</w:t>
      </w:r>
    </w:p>
    <w:p w14:paraId="4150589D" w14:textId="77777777" w:rsidR="009D624A" w:rsidRPr="0096316F" w:rsidRDefault="009D624A" w:rsidP="009D624A">
      <w:pPr>
        <w:rPr>
          <w:lang w:val="en-US"/>
        </w:rPr>
      </w:pPr>
    </w:p>
    <w:p w14:paraId="4264671C" w14:textId="77777777" w:rsidR="009D624A" w:rsidRDefault="009D624A" w:rsidP="009D624A">
      <w:pPr>
        <w:rPr>
          <w:vertAlign w:val="superscript"/>
        </w:rPr>
      </w:pPr>
      <w:bookmarkStart w:id="0" w:name="_Hlk172821644"/>
      <w:r w:rsidRPr="00986627">
        <w:t>Alberto Esteban-Medina, Víctor de la Oliva</w:t>
      </w:r>
      <w:bookmarkEnd w:id="0"/>
      <w:r w:rsidRPr="00986627">
        <w:t>, Patricia Fernández del Valle, Ana Sánchez, M. Belen Susin, Carlos Loucera</w:t>
      </w:r>
      <w:r w:rsidRPr="007B10B7">
        <w:t xml:space="preserve">, </w:t>
      </w:r>
      <w:r w:rsidRPr="00986627">
        <w:t xml:space="preserve">Joaquín Dopazo, </w:t>
      </w:r>
      <w:r>
        <w:t>Guillermo Antiñolo</w:t>
      </w:r>
    </w:p>
    <w:p w14:paraId="27B3B0A5" w14:textId="338C6CB4" w:rsidR="00451A98" w:rsidRDefault="00451A98"/>
    <w:p w14:paraId="2D330929" w14:textId="75455584" w:rsidR="00451A98" w:rsidRPr="009D624A" w:rsidRDefault="009D624A">
      <w:pPr>
        <w:rPr>
          <w:lang w:val="en-US"/>
        </w:rPr>
      </w:pPr>
      <w:r w:rsidRPr="009D624A">
        <w:rPr>
          <w:b/>
          <w:lang w:val="en-US"/>
        </w:rPr>
        <w:t xml:space="preserve">Supplementary Table </w:t>
      </w:r>
      <w:r w:rsidR="000A12D0">
        <w:rPr>
          <w:b/>
          <w:lang w:val="en-US"/>
        </w:rPr>
        <w:t>3</w:t>
      </w:r>
      <w:bookmarkStart w:id="1" w:name="_GoBack"/>
      <w:bookmarkEnd w:id="1"/>
      <w:r w:rsidRPr="009D624A">
        <w:rPr>
          <w:lang w:val="en-US"/>
        </w:rPr>
        <w:t xml:space="preserve">. </w:t>
      </w:r>
      <w:r w:rsidR="000D29FA">
        <w:rPr>
          <w:lang w:val="en-US"/>
        </w:rPr>
        <w:t>Sex-independent and sex-dependent comorbidities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6997"/>
        <w:gridCol w:w="6997"/>
      </w:tblGrid>
      <w:tr w:rsidR="00451A98" w:rsidRPr="00451A98" w14:paraId="15628A3C" w14:textId="77777777" w:rsidTr="00451A98">
        <w:tc>
          <w:tcPr>
            <w:tcW w:w="2500" w:type="pct"/>
          </w:tcPr>
          <w:p w14:paraId="044CB241" w14:textId="7688B34B" w:rsidR="00451A98" w:rsidRPr="00451A98" w:rsidRDefault="00451A98" w:rsidP="00451A98">
            <w:pPr>
              <w:jc w:val="center"/>
              <w:rPr>
                <w:b/>
                <w:sz w:val="24"/>
                <w:lang w:val="en-US"/>
              </w:rPr>
            </w:pPr>
            <w:r w:rsidRPr="00451A98">
              <w:rPr>
                <w:b/>
                <w:sz w:val="24"/>
                <w:lang w:val="en-US"/>
              </w:rPr>
              <w:t>Sex-independent</w:t>
            </w:r>
          </w:p>
        </w:tc>
        <w:tc>
          <w:tcPr>
            <w:tcW w:w="2500" w:type="pct"/>
          </w:tcPr>
          <w:p w14:paraId="0D5F2030" w14:textId="130EF34D" w:rsidR="00451A98" w:rsidRPr="00451A98" w:rsidRDefault="00451A98" w:rsidP="00451A98">
            <w:pPr>
              <w:jc w:val="center"/>
              <w:rPr>
                <w:b/>
                <w:sz w:val="24"/>
                <w:lang w:val="en-US"/>
              </w:rPr>
            </w:pPr>
            <w:r w:rsidRPr="00451A98">
              <w:rPr>
                <w:b/>
                <w:sz w:val="24"/>
                <w:lang w:val="en-US"/>
              </w:rPr>
              <w:t>Sex-dependent</w:t>
            </w:r>
          </w:p>
        </w:tc>
      </w:tr>
      <w:tr w:rsidR="00451A98" w:rsidRPr="00451A98" w14:paraId="27F8E292" w14:textId="77777777" w:rsidTr="00451A98">
        <w:tc>
          <w:tcPr>
            <w:tcW w:w="2500" w:type="pct"/>
          </w:tcPr>
          <w:p w14:paraId="4D52F184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Acquired valvular disease</w:t>
            </w:r>
          </w:p>
          <w:p w14:paraId="02082402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Alcohol dependence</w:t>
            </w:r>
          </w:p>
          <w:p w14:paraId="0D5A060B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Aneurysm of aorta, peripheral and visceral arteries</w:t>
            </w:r>
          </w:p>
          <w:p w14:paraId="51A69902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Autism spectrum disorder</w:t>
            </w:r>
          </w:p>
          <w:p w14:paraId="7F48B75E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Bladder cancer</w:t>
            </w:r>
          </w:p>
          <w:p w14:paraId="23AF8298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Bone and soft tissue cancer</w:t>
            </w:r>
          </w:p>
          <w:p w14:paraId="1F31B4FF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Bronchus and lung cancer</w:t>
            </w:r>
          </w:p>
          <w:p w14:paraId="50F961D1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COPD (Chronic Obstructive Pulmonary Disease)</w:t>
            </w:r>
          </w:p>
          <w:p w14:paraId="0A2A7E33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Colorectal cancer</w:t>
            </w:r>
          </w:p>
          <w:p w14:paraId="63A8016B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Congenital cardiac and circulatory anomaly</w:t>
            </w:r>
          </w:p>
          <w:p w14:paraId="07E3F3A6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Eating behavior disorder</w:t>
            </w:r>
          </w:p>
          <w:p w14:paraId="4F06CA98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Epilepsy</w:t>
            </w:r>
          </w:p>
          <w:p w14:paraId="52971843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Fibromyalgia</w:t>
            </w:r>
          </w:p>
          <w:p w14:paraId="098AA387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HIV</w:t>
            </w:r>
          </w:p>
          <w:p w14:paraId="26B015B6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Head and neck cancer</w:t>
            </w:r>
          </w:p>
          <w:p w14:paraId="4C3DAC47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Hodgkin's disease</w:t>
            </w:r>
          </w:p>
          <w:p w14:paraId="7506EC5E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lastRenderedPageBreak/>
              <w:t>Immunoproliferative cancer</w:t>
            </w:r>
          </w:p>
          <w:p w14:paraId="25A6C46B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Intellectual disability</w:t>
            </w:r>
          </w:p>
          <w:p w14:paraId="09C9F080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Kaposi's sarcoma</w:t>
            </w:r>
          </w:p>
          <w:p w14:paraId="16D815BF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Kidney and renal pelvis cancer</w:t>
            </w:r>
          </w:p>
          <w:p w14:paraId="79531011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Liver and biliary tract cancer</w:t>
            </w:r>
          </w:p>
          <w:p w14:paraId="029C4C46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Liver cirrhosis</w:t>
            </w:r>
          </w:p>
          <w:p w14:paraId="4126C2B7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Neurological disease with motor deficit not due to stroke</w:t>
            </w:r>
          </w:p>
          <w:p w14:paraId="0708C38C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Occlusion or stenosis of precerebral arteries</w:t>
            </w:r>
          </w:p>
          <w:p w14:paraId="76428CE6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Pancreatic cancer</w:t>
            </w:r>
          </w:p>
          <w:p w14:paraId="722458D9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Peripheral arterial disease</w:t>
            </w:r>
          </w:p>
          <w:p w14:paraId="7771826D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Poorly defined and other cerebrovascular diseases</w:t>
            </w:r>
          </w:p>
          <w:p w14:paraId="58A58AB4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Sequelae of cerebrovascular disease</w:t>
            </w:r>
          </w:p>
          <w:p w14:paraId="61C70603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Stomach cancer</w:t>
            </w:r>
          </w:p>
          <w:p w14:paraId="005DED80" w14:textId="2B3E8D23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Thyroid cancer</w:t>
            </w:r>
          </w:p>
        </w:tc>
        <w:tc>
          <w:tcPr>
            <w:tcW w:w="2500" w:type="pct"/>
          </w:tcPr>
          <w:p w14:paraId="0512460E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lastRenderedPageBreak/>
              <w:t>Adult personality and behavioral disorder</w:t>
            </w:r>
          </w:p>
          <w:p w14:paraId="291636AB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Age-related macular degeneration</w:t>
            </w:r>
          </w:p>
          <w:p w14:paraId="543BFEB5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Anxiety disorder</w:t>
            </w:r>
          </w:p>
          <w:p w14:paraId="1CA755A0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Asthma</w:t>
            </w:r>
          </w:p>
          <w:p w14:paraId="5A8C95DE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Atopic dermatitis</w:t>
            </w:r>
          </w:p>
          <w:p w14:paraId="5E5E4F12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Atrial fibrillation</w:t>
            </w:r>
          </w:p>
          <w:p w14:paraId="630C552E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Childhood and adolescence-onset disorder</w:t>
            </w:r>
          </w:p>
          <w:p w14:paraId="6B2CB846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Chronic liver disease except cirrhosis</w:t>
            </w:r>
          </w:p>
          <w:p w14:paraId="2DA64B38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Chronic renal insufficiency</w:t>
            </w:r>
          </w:p>
          <w:p w14:paraId="5FA06B80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Collagen disease and vasculitis</w:t>
            </w:r>
          </w:p>
          <w:p w14:paraId="2848E445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Dementia</w:t>
            </w:r>
          </w:p>
          <w:p w14:paraId="0F69EB95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Dependence on other substances</w:t>
            </w:r>
          </w:p>
          <w:p w14:paraId="6D7F75AA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Diabetes</w:t>
            </w:r>
          </w:p>
          <w:p w14:paraId="4DD1DFFC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Extrapyramidal syndrome</w:t>
            </w:r>
          </w:p>
          <w:p w14:paraId="5D1793AB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Gastroesophageal reflux disease (GERD)</w:t>
            </w:r>
          </w:p>
          <w:p w14:paraId="213C813B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Glaucoma</w:t>
            </w:r>
          </w:p>
          <w:p w14:paraId="29367FD0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lastRenderedPageBreak/>
              <w:t>Gout and other crystal-induced arthropathies</w:t>
            </w:r>
          </w:p>
          <w:p w14:paraId="2AD21E10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Heart failure</w:t>
            </w:r>
          </w:p>
          <w:p w14:paraId="59D81AEF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Hepatic steatosis (Fatty liver)</w:t>
            </w:r>
          </w:p>
          <w:p w14:paraId="528E3BD5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Hypertension</w:t>
            </w:r>
          </w:p>
          <w:p w14:paraId="359A41A2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Hypothyroidism</w:t>
            </w:r>
          </w:p>
          <w:p w14:paraId="79D4A2DD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Intra-abdominal arteriopathy</w:t>
            </w:r>
          </w:p>
          <w:p w14:paraId="6D78EF45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Ischemic heart disease</w:t>
            </w:r>
          </w:p>
          <w:p w14:paraId="538014FD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Leukemia</w:t>
            </w:r>
          </w:p>
          <w:p w14:paraId="73B20F8A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Malabsorption syndrome and food intolerance</w:t>
            </w:r>
          </w:p>
          <w:p w14:paraId="110B14FA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Mixed hyperlipidemia</w:t>
            </w:r>
          </w:p>
          <w:p w14:paraId="71306766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Mood disorder</w:t>
            </w:r>
          </w:p>
          <w:p w14:paraId="68FBB72D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Non-Hodgkin lymphoma</w:t>
            </w:r>
          </w:p>
          <w:p w14:paraId="1BAF34C2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Obesity</w:t>
            </w:r>
          </w:p>
          <w:p w14:paraId="7DB27660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Osteoarthritis, spondylosis</w:t>
            </w:r>
          </w:p>
          <w:p w14:paraId="1401A007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Osteoporosis</w:t>
            </w:r>
          </w:p>
          <w:p w14:paraId="1D64E544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Other arthropathy</w:t>
            </w:r>
          </w:p>
          <w:p w14:paraId="42BC2870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Other developmental disorder</w:t>
            </w:r>
          </w:p>
          <w:p w14:paraId="47681625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Other functional disorder</w:t>
            </w:r>
          </w:p>
          <w:p w14:paraId="7F2671E3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Other organic mental disorder</w:t>
            </w:r>
          </w:p>
          <w:p w14:paraId="00EC199D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Parkinson's disease</w:t>
            </w:r>
          </w:p>
          <w:p w14:paraId="7C9F5128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Psoriasis</w:t>
            </w:r>
          </w:p>
          <w:p w14:paraId="06F9636C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Pure hyperglyceridemia</w:t>
            </w:r>
          </w:p>
          <w:p w14:paraId="2867D6DD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Regional enteritis and ulcerative colitis</w:t>
            </w:r>
          </w:p>
          <w:p w14:paraId="32AAB1B4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Retinopathy</w:t>
            </w:r>
          </w:p>
          <w:p w14:paraId="597022ED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Rheumatoid arthritis and related diseases</w:t>
            </w:r>
          </w:p>
          <w:p w14:paraId="3DF8C473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Schizophrenic disorder</w:t>
            </w:r>
          </w:p>
          <w:p w14:paraId="0B954E44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Skin melanoma</w:t>
            </w:r>
          </w:p>
          <w:p w14:paraId="79E83C0D" w14:textId="77777777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Tobacco dependence</w:t>
            </w:r>
          </w:p>
          <w:p w14:paraId="2E6D08D7" w14:textId="5D54A526" w:rsidR="00451A98" w:rsidRPr="00451A98" w:rsidRDefault="00451A98" w:rsidP="00451A98">
            <w:pPr>
              <w:pStyle w:val="Prrafodelista"/>
              <w:numPr>
                <w:ilvl w:val="0"/>
                <w:numId w:val="1"/>
              </w:numPr>
              <w:rPr>
                <w:lang w:val="en-US"/>
              </w:rPr>
            </w:pPr>
            <w:r w:rsidRPr="00451A98">
              <w:rPr>
                <w:lang w:val="en-US"/>
              </w:rPr>
              <w:t>Urinary stones</w:t>
            </w:r>
          </w:p>
        </w:tc>
      </w:tr>
    </w:tbl>
    <w:p w14:paraId="24E7900E" w14:textId="77777777" w:rsidR="00451A98" w:rsidRPr="00451A98" w:rsidRDefault="00451A98">
      <w:pPr>
        <w:rPr>
          <w:lang w:val="en-US"/>
        </w:rPr>
      </w:pPr>
    </w:p>
    <w:sectPr w:rsidR="00451A98" w:rsidRPr="00451A98" w:rsidSect="00451A9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910FF"/>
    <w:multiLevelType w:val="hybridMultilevel"/>
    <w:tmpl w:val="73FE3D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826"/>
    <w:rsid w:val="00081826"/>
    <w:rsid w:val="000A12D0"/>
    <w:rsid w:val="000D29FA"/>
    <w:rsid w:val="00451A98"/>
    <w:rsid w:val="004C2D19"/>
    <w:rsid w:val="0090094D"/>
    <w:rsid w:val="009D6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61E1E"/>
  <w15:chartTrackingRefBased/>
  <w15:docId w15:val="{7351833A-FC84-4A89-AA98-00883D642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51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451A98"/>
    <w:pPr>
      <w:ind w:left="720"/>
      <w:contextualSpacing/>
    </w:pPr>
  </w:style>
  <w:style w:type="paragraph" w:styleId="Ttulo">
    <w:name w:val="Title"/>
    <w:basedOn w:val="Normal"/>
    <w:next w:val="Normal"/>
    <w:link w:val="TtuloCar"/>
    <w:uiPriority w:val="10"/>
    <w:qFormat/>
    <w:rsid w:val="009D624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D624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39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PAZO BLAZQUEZ ,JOAQUIN</dc:creator>
  <cp:keywords/>
  <dc:description/>
  <cp:lastModifiedBy>DOPAZO BLAZQUEZ ,JOAQUIN</cp:lastModifiedBy>
  <cp:revision>5</cp:revision>
  <dcterms:created xsi:type="dcterms:W3CDTF">2024-12-19T18:51:00Z</dcterms:created>
  <dcterms:modified xsi:type="dcterms:W3CDTF">2024-12-27T12:12:00Z</dcterms:modified>
</cp:coreProperties>
</file>